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9AFF1" w14:textId="77777777" w:rsidR="008F2A23" w:rsidRDefault="008F2A23">
      <w:pPr>
        <w:rPr>
          <w:rFonts w:ascii="Times New Roman" w:hAnsi="Times New Roman" w:cs="Times New Roman"/>
          <w:sz w:val="24"/>
          <w:szCs w:val="24"/>
        </w:rPr>
      </w:pPr>
    </w:p>
    <w:p w14:paraId="47558FF6" w14:textId="77777777" w:rsidR="006E2A83" w:rsidRPr="005D6118" w:rsidRDefault="006E2A83" w:rsidP="006E2A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61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D611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D6118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5D6118">
        <w:rPr>
          <w:rFonts w:ascii="Times New Roman" w:hAnsi="Times New Roman" w:cs="Times New Roman"/>
          <w:sz w:val="24"/>
          <w:szCs w:val="24"/>
        </w:rPr>
        <w:t xml:space="preserve"> Basic information on </w:t>
      </w:r>
      <w:r w:rsidRPr="005D6118">
        <w:rPr>
          <w:rFonts w:ascii="Times New Roman" w:eastAsia="宋体" w:hAnsi="Times New Roman" w:cs="Times New Roman"/>
          <w:sz w:val="24"/>
          <w:szCs w:val="24"/>
        </w:rPr>
        <w:t>the strain</w:t>
      </w:r>
      <w:r w:rsidRPr="005D6118">
        <w:rPr>
          <w:rFonts w:ascii="Times New Roman" w:hAnsi="Times New Roman" w:cs="Times New Roman"/>
          <w:sz w:val="24"/>
          <w:szCs w:val="24"/>
        </w:rPr>
        <w:t xml:space="preserve"> B3 genome.</w:t>
      </w:r>
    </w:p>
    <w:p w14:paraId="3880ABC8" w14:textId="77777777" w:rsidR="006E2A83" w:rsidRPr="00C25E38" w:rsidRDefault="006E2A83" w:rsidP="006E2A8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138" w:type="dxa"/>
        <w:tblInd w:w="108" w:type="dxa"/>
        <w:tblLook w:val="04A0" w:firstRow="1" w:lastRow="0" w:firstColumn="1" w:lastColumn="0" w:noHBand="0" w:noVBand="1"/>
      </w:tblPr>
      <w:tblGrid>
        <w:gridCol w:w="1418"/>
        <w:gridCol w:w="3260"/>
        <w:gridCol w:w="1810"/>
        <w:gridCol w:w="1467"/>
        <w:gridCol w:w="1390"/>
        <w:gridCol w:w="1390"/>
        <w:gridCol w:w="1403"/>
      </w:tblGrid>
      <w:tr w:rsidR="006E2A83" w14:paraId="05B3AAF0" w14:textId="77777777" w:rsidTr="008B76F0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AE236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50131" w14:textId="08FA51F7" w:rsidR="006E2A83" w:rsidRDefault="00373B43" w:rsidP="00373B4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="006E2A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B8AE6" w14:textId="283E2E8B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C41B7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id 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1F11C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id B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B8620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id C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857A59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smid D</w:t>
            </w:r>
          </w:p>
        </w:tc>
      </w:tr>
      <w:tr w:rsidR="006E2A83" w14:paraId="1F8E80C8" w14:textId="77777777" w:rsidTr="008B76F0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B15D60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ic inform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821D0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all scaffold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5FEA7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418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ACC35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157A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A57D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6E2A83" w14:paraId="4026A7DE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EF405D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5031B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length (bp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4FC0D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41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63F03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52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2A17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28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7703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207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1990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0713</w:t>
            </w:r>
          </w:p>
        </w:tc>
      </w:tr>
      <w:tr w:rsidR="006E2A83" w14:paraId="384B00E3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02C179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FFEB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+C content (mol 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C6B7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2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4D58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6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1445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2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52BE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5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2F4EC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364</w:t>
            </w:r>
          </w:p>
        </w:tc>
      </w:tr>
      <w:tr w:rsidR="006E2A83" w14:paraId="51449831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06DE7BF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057B7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rate (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1CC57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8FCAD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622ED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CF96D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9B153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E2A83" w14:paraId="2FB066EF" w14:textId="77777777" w:rsidTr="008B76F0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8F5DE0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inform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3E8E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number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A1C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3BF8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74A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2985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3C10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</w:tr>
      <w:tr w:rsidR="006E2A83" w14:paraId="1C984B31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D69A64F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E31D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total length (bp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B52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02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E53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43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5A16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28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6BA50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596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64B02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6298</w:t>
            </w:r>
          </w:p>
        </w:tc>
      </w:tr>
      <w:tr w:rsidR="006E2A83" w14:paraId="618E53FB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896ADF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BF35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average length (bp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380E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6F31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7941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6CE8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E641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</w:tr>
      <w:tr w:rsidR="006E2A83" w14:paraId="62B7A2D4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38B481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770E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 density (No./kb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24C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CFE8C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1E4C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107E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852C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1</w:t>
            </w:r>
          </w:p>
        </w:tc>
      </w:tr>
      <w:tr w:rsidR="006E2A83" w14:paraId="356BC731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EE818C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AC3B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 content in gene region (%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1B2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0766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AD4B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FCE6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CD7B3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.8</w:t>
            </w:r>
          </w:p>
        </w:tc>
      </w:tr>
      <w:tr w:rsidR="006E2A83" w14:paraId="6D42F924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2C5827D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2BA729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/Geonme (%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8C11E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551A0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A923AB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A27F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.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C2E8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7</w:t>
            </w:r>
          </w:p>
        </w:tc>
      </w:tr>
      <w:tr w:rsidR="006E2A83" w14:paraId="760C08DE" w14:textId="77777777" w:rsidTr="008B76F0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5CC813" w14:textId="77777777" w:rsidR="006E2A83" w:rsidRDefault="006E2A83" w:rsidP="008B76F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 predic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4D41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tRNA (types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93FA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 (19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9DBC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0CC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6765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1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73D2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E2A83" w14:paraId="4D3633FC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BD14B9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E295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5S rR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1651E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F47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F0E10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427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DA72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E2A83" w14:paraId="6275EFE9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752BF4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0E93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16S rRN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FC90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EE03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FD0CA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BE3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D58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E2A83" w14:paraId="7EBE9909" w14:textId="77777777" w:rsidTr="008B76F0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819802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160D0" w14:textId="77777777" w:rsidR="006E2A83" w:rsidRDefault="006E2A83" w:rsidP="008B76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23S rRNA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BEE79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84271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9C284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81726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CD46F" w14:textId="77777777" w:rsidR="006E2A83" w:rsidRDefault="006E2A83" w:rsidP="008B76F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12777D98" w14:textId="77777777" w:rsidR="008F2A23" w:rsidRDefault="008F2A23" w:rsidP="006E2A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F2A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BB669" w14:textId="77777777" w:rsidR="00053941" w:rsidRDefault="00053941" w:rsidP="008C45A2">
      <w:r>
        <w:separator/>
      </w:r>
    </w:p>
  </w:endnote>
  <w:endnote w:type="continuationSeparator" w:id="0">
    <w:p w14:paraId="6EB590E4" w14:textId="77777777" w:rsidR="00053941" w:rsidRDefault="00053941" w:rsidP="008C4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6AD6A" w14:textId="77777777" w:rsidR="00053941" w:rsidRDefault="00053941" w:rsidP="008C45A2">
      <w:r>
        <w:separator/>
      </w:r>
    </w:p>
  </w:footnote>
  <w:footnote w:type="continuationSeparator" w:id="0">
    <w:p w14:paraId="7159C121" w14:textId="77777777" w:rsidR="00053941" w:rsidRDefault="00053941" w:rsidP="008C4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600A5"/>
    <w:rsid w:val="0001711C"/>
    <w:rsid w:val="00053941"/>
    <w:rsid w:val="00124EE0"/>
    <w:rsid w:val="00153A2C"/>
    <w:rsid w:val="00174488"/>
    <w:rsid w:val="002F35CD"/>
    <w:rsid w:val="003459F4"/>
    <w:rsid w:val="00373B43"/>
    <w:rsid w:val="00383443"/>
    <w:rsid w:val="003D75CD"/>
    <w:rsid w:val="003E1811"/>
    <w:rsid w:val="004277EA"/>
    <w:rsid w:val="00427A2B"/>
    <w:rsid w:val="00496D5E"/>
    <w:rsid w:val="0057438E"/>
    <w:rsid w:val="00584CFF"/>
    <w:rsid w:val="00593C13"/>
    <w:rsid w:val="005C0745"/>
    <w:rsid w:val="005F6CFA"/>
    <w:rsid w:val="00620822"/>
    <w:rsid w:val="006A3E96"/>
    <w:rsid w:val="006E2A83"/>
    <w:rsid w:val="006F06C2"/>
    <w:rsid w:val="00707617"/>
    <w:rsid w:val="0072683F"/>
    <w:rsid w:val="007E1BE3"/>
    <w:rsid w:val="008101BD"/>
    <w:rsid w:val="008C45A2"/>
    <w:rsid w:val="008F00A9"/>
    <w:rsid w:val="008F2A23"/>
    <w:rsid w:val="009918BF"/>
    <w:rsid w:val="00A44BA4"/>
    <w:rsid w:val="00A6218A"/>
    <w:rsid w:val="00A94446"/>
    <w:rsid w:val="00B514D7"/>
    <w:rsid w:val="00C96811"/>
    <w:rsid w:val="00CB3F4E"/>
    <w:rsid w:val="00CC5920"/>
    <w:rsid w:val="00D651AE"/>
    <w:rsid w:val="00E171C2"/>
    <w:rsid w:val="00E734A9"/>
    <w:rsid w:val="00E84330"/>
    <w:rsid w:val="00F00195"/>
    <w:rsid w:val="00F600A5"/>
    <w:rsid w:val="00FC2941"/>
    <w:rsid w:val="067F1540"/>
    <w:rsid w:val="21C3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0675D9"/>
  <w15:docId w15:val="{F34D33BD-A327-41AC-88BE-F33CFF6D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14</Words>
  <Characters>652</Characters>
  <Application>Microsoft Office Word</Application>
  <DocSecurity>0</DocSecurity>
  <Lines>5</Lines>
  <Paragraphs>1</Paragraphs>
  <ScaleCrop>false</ScaleCrop>
  <Company>P R C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Kai</dc:creator>
  <cp:lastModifiedBy>Tang Kai</cp:lastModifiedBy>
  <cp:revision>79</cp:revision>
  <dcterms:created xsi:type="dcterms:W3CDTF">2019-12-01T03:36:00Z</dcterms:created>
  <dcterms:modified xsi:type="dcterms:W3CDTF">2021-04-2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